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C43" w:rsidRPr="00812C28" w:rsidRDefault="00FF778A" w:rsidP="00812C28">
      <w:pPr>
        <w:jc w:val="center"/>
        <w:rPr>
          <w:i/>
          <w:sz w:val="32"/>
          <w:szCs w:val="32"/>
        </w:rPr>
      </w:pPr>
      <w:r w:rsidRPr="00812C28">
        <w:rPr>
          <w:rFonts w:hint="eastAsia"/>
          <w:i/>
          <w:sz w:val="32"/>
          <w:szCs w:val="32"/>
        </w:rPr>
        <w:t>Supplementary material</w:t>
      </w:r>
    </w:p>
    <w:p w:rsidR="00812C28" w:rsidRDefault="00812C28">
      <w:pPr>
        <w:rPr>
          <w:rFonts w:hint="eastAsia"/>
        </w:rPr>
      </w:pPr>
      <w:r w:rsidRPr="00CE049A">
        <w:rPr>
          <w:rFonts w:hint="eastAsia"/>
          <w:b/>
        </w:rPr>
        <w:t>Supplementary Table1:</w:t>
      </w:r>
      <w:r w:rsidR="005004B5" w:rsidRPr="00CE049A">
        <w:rPr>
          <w:b/>
        </w:rPr>
        <w:t xml:space="preserve"> </w:t>
      </w:r>
      <w:r w:rsidR="005004B5">
        <w:t>Pan-cancer survival analysis</w:t>
      </w:r>
      <w:r w:rsidR="00CE049A">
        <w:t xml:space="preserve"> of sirtuins</w:t>
      </w:r>
      <w:bookmarkStart w:id="0" w:name="_GoBack"/>
      <w:bookmarkEnd w:id="0"/>
    </w:p>
    <w:p w:rsidR="00FF778A" w:rsidRDefault="00812C28">
      <w:r>
        <w:object w:dxaOrig="7952" w:dyaOrig="5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306.75pt;mso-position-vertical:absolute" o:ole="">
            <v:imagedata r:id="rId6" o:title=""/>
          </v:shape>
          <o:OLEObject Type="Embed" ProgID="Excel.Sheet.12" ShapeID="_x0000_i1025" DrawAspect="Content" ObjectID="_1631894643" r:id="rId7"/>
        </w:object>
      </w:r>
    </w:p>
    <w:sectPr w:rsidR="00FF7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161" w:rsidRDefault="001E3161" w:rsidP="00FF778A">
      <w:r>
        <w:separator/>
      </w:r>
    </w:p>
  </w:endnote>
  <w:endnote w:type="continuationSeparator" w:id="0">
    <w:p w:rsidR="001E3161" w:rsidRDefault="001E3161" w:rsidP="00FF7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161" w:rsidRDefault="001E3161" w:rsidP="00FF778A">
      <w:r>
        <w:separator/>
      </w:r>
    </w:p>
  </w:footnote>
  <w:footnote w:type="continuationSeparator" w:id="0">
    <w:p w:rsidR="001E3161" w:rsidRDefault="001E3161" w:rsidP="00FF7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DB"/>
    <w:rsid w:val="001E3161"/>
    <w:rsid w:val="00343977"/>
    <w:rsid w:val="005004B5"/>
    <w:rsid w:val="005653F4"/>
    <w:rsid w:val="006C0FDB"/>
    <w:rsid w:val="00812C28"/>
    <w:rsid w:val="008326AC"/>
    <w:rsid w:val="00A46C43"/>
    <w:rsid w:val="00B95DEC"/>
    <w:rsid w:val="00CE049A"/>
    <w:rsid w:val="00FF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667D76-BFE7-4C49-A1E7-91FA73BF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77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7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7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ing</dc:creator>
  <cp:keywords/>
  <dc:description/>
  <cp:lastModifiedBy>tanying</cp:lastModifiedBy>
  <cp:revision>2</cp:revision>
  <dcterms:created xsi:type="dcterms:W3CDTF">2019-10-06T10:12:00Z</dcterms:created>
  <dcterms:modified xsi:type="dcterms:W3CDTF">2019-10-06T11:17:00Z</dcterms:modified>
</cp:coreProperties>
</file>